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82" w:type="dxa"/>
        <w:tblInd w:w="-851" w:type="dxa"/>
        <w:tblLook w:val="04A0" w:firstRow="1" w:lastRow="0" w:firstColumn="1" w:lastColumn="0" w:noHBand="0" w:noVBand="1"/>
      </w:tblPr>
      <w:tblGrid>
        <w:gridCol w:w="2488"/>
        <w:gridCol w:w="2249"/>
        <w:gridCol w:w="977"/>
        <w:gridCol w:w="1220"/>
        <w:gridCol w:w="1494"/>
        <w:gridCol w:w="1354"/>
      </w:tblGrid>
      <w:tr w:rsidR="00844F46" w14:paraId="3952738E" w14:textId="77777777">
        <w:trPr>
          <w:trHeight w:val="288"/>
        </w:trPr>
        <w:tc>
          <w:tcPr>
            <w:tcW w:w="978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4363A4" w14:textId="7845A3B8" w:rsidR="00844F46" w:rsidRDefault="00000000">
            <w:pPr>
              <w:pStyle w:val="1"/>
              <w:spacing w:line="480" w:lineRule="auto"/>
              <w:rPr>
                <w:rFonts w:ascii="Times New Roman" w:eastAsia="等线" w:hAnsi="Times New Roman" w:cs="Times New Roman" w:hint="default"/>
                <w:bCs/>
                <w:color w:val="000000"/>
                <w:kern w:val="0"/>
                <w:szCs w:val="21"/>
              </w:rPr>
            </w:pPr>
            <w:bookmarkStart w:id="0" w:name="_Hlk194325835"/>
            <w:r>
              <w:rPr>
                <w:rFonts w:ascii="Times New Roman" w:hAnsi="Times New Roman" w:hint="default"/>
                <w:bCs/>
                <w:color w:val="000000"/>
                <w:sz w:val="24"/>
              </w:rPr>
              <w:t>Supplementary Table S</w:t>
            </w:r>
            <w:r w:rsidR="00E802C7">
              <w:rPr>
                <w:rFonts w:ascii="Times New Roman" w:hAnsi="Times New Roman"/>
                <w:bCs/>
                <w:color w:val="000000"/>
                <w:sz w:val="24"/>
              </w:rPr>
              <w:t>2</w:t>
            </w:r>
            <w:r w:rsidR="00E15428">
              <w:rPr>
                <w:rFonts w:ascii="Times New Roman" w:hAnsi="Times New Roman"/>
                <w:bCs/>
                <w:color w:val="000000"/>
                <w:sz w:val="24"/>
              </w:rPr>
              <w:t>: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default"/>
                <w:bCs/>
                <w:color w:val="000000"/>
                <w:sz w:val="24"/>
              </w:rPr>
              <w:t>Characteristics and certainty of evidence estimates for the main outcome</w:t>
            </w:r>
            <w:bookmarkEnd w:id="0"/>
          </w:p>
        </w:tc>
      </w:tr>
      <w:tr w:rsidR="00844F46" w14:paraId="0D8DE1BA" w14:textId="77777777">
        <w:trPr>
          <w:trHeight w:val="480"/>
        </w:trPr>
        <w:tc>
          <w:tcPr>
            <w:tcW w:w="24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7D46C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utcome       Author,year </w:t>
            </w:r>
          </w:p>
        </w:tc>
        <w:tc>
          <w:tcPr>
            <w:tcW w:w="22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CF1C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lative effect (95%CI) 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512A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squared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9479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squared P-value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C4B2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tainty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6C65E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 Certainty</w:t>
            </w:r>
          </w:p>
        </w:tc>
      </w:tr>
      <w:tr w:rsidR="00844F46" w14:paraId="522113B8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66C1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“Perfect” pedicle screw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A6D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972B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194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654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10C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6B471ED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5A46" w14:textId="5D991E8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, Y. 2018</w:t>
            </w:r>
            <w:r w:rsidR="001A3FE4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1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26D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(1.38-2.0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DAA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27DD" w14:textId="77777777" w:rsidR="00844F4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120A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e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CF1C9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ow</w:t>
            </w:r>
          </w:p>
        </w:tc>
      </w:tr>
      <w:tr w:rsidR="00844F46" w14:paraId="57C45EE8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7CFE" w14:textId="18E4933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ma, N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860D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0BB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(1.20-2.3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62F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532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EC90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331A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E61F2BC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CD90" w14:textId="6B8177D1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, WG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860D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DAA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(1.66-3.5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8A7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C1C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E580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437E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502EE23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F156" w14:textId="72AE9DA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CT. 2021</w:t>
            </w:r>
            <w:r w:rsidR="00860D08" w:rsidRPr="00A2181B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[2</w:t>
            </w:r>
            <w:r w:rsidR="00A2181B" w:rsidRPr="00A2181B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6</w:t>
            </w:r>
            <w:r w:rsidR="00860D08" w:rsidRPr="00A2181B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3E5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(1.77-4.8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8D9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478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E62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727E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6BBE416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878D" w14:textId="2C84C1F8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20B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EB5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(1.29-4.6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33A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747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018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A85B1B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4523104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128F" w14:textId="63BEE4FA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, YN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323A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C75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(0.82-3.4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760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E7A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985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8EA5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75F08D2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4F81" w14:textId="65DE0C6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5B56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D4A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(1.85-2.7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5E9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AE3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C0E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57C5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9689E11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1F27" w14:textId="58DD75D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k, A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323A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043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(1.57-2.6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A52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5D5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0DA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2552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DF53542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CC51" w14:textId="20279756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 FL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5B56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069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(2.19-4.4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579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987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D77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0D05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A26977A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D96D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0A2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8487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2881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A147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DCE0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E35FA99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D320" w14:textId="5CABC8E3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, ST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860D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481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(0.98-1.0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8A6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73A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862A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7ED17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CA2BF76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A6E8" w14:textId="026EE5C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20B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FEA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5(1.03-1.0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32F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FF3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724A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3593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ECDF976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1751" w14:textId="1897643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, H. 2016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323A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453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8(0.86-1.3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DB3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FE0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816D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D0AA4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62FBD11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136F" w14:textId="0091A1EC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engo-Matos, 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323A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74F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6(1.01-1.1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353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BCB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F591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DB40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85E9078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172F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300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611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CCC8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E02F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04488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4A4A1E2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455B" w14:textId="44C2DA9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5B56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6DE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22(22.38-146.0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197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252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EA82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7E76E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34BEFA9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41C0" w14:textId="7A103AB1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5D1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(0.84-0.9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C67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9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FEE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A46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3F1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6CAB228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D095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A1B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0C87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541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917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324E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A4FEB60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5783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4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“Clinically acceptable” pedicle screw</w:t>
            </w:r>
            <w:bookmarkEnd w:id="1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122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730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CB8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A010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565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A7F0864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A7B4" w14:textId="4345AEAA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, Y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1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787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(1.17-2.0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191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5E9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AB23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e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35274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0EF05FB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CC53FDA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62F8DF3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9657194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3C30D7D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CE93C45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AB9DDF5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784F75D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3129230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</w:tr>
      <w:tr w:rsidR="00844F46" w14:paraId="71E5A674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ACB6" w14:textId="6A0FAB4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atima, N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876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(1.01-2.3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3B1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8B3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D7D4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77B19E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3C5F44D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A8DA" w14:textId="16F8F37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mstead, A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2181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7EA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(1.71-2.9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7CC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82F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DDD9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818B3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4F53C6C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0077" w14:textId="00A4BBF3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D4E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(0.95-7.2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B5E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2EC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ED59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C53B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E9951F6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CF00" w14:textId="4253C2B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, YN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360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(0.47-6.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5EB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BC6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2D36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75506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A5A4A65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112D" w14:textId="3D94CAD5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 LJ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5B56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B7C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(0.55-3.3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0B4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C53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611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8C6DB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8BCF01E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C5A7" w14:textId="4FCDD12C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840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(1.22-2.3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59F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D0E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653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7B140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898514C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8DFC" w14:textId="743D7BDF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 FL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C348" w14:textId="726112CC" w:rsidR="00844F46" w:rsidRDefault="00D521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OLE_LINK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8</w:t>
            </w:r>
            <w:bookmarkEnd w:id="2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669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7D7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DFF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B632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1BABFE6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A0F0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CB6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FC34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1C46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8AE9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59F28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2DC47C0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A8A1" w14:textId="1A383D9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, ST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0CA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(0.97-1.0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D05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79B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234D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4EFA1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26C457A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67F7" w14:textId="528ACB7F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engo-Matos, 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590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(1.00-1.0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3E4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517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A323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440F1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76B9226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30B0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A1D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56A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ECB6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CEFE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6CE0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E86050F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BC4F" w14:textId="3611B2C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E9E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96(21.54-152.3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4C0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B87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F7CE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7A867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CE1CB7C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EB43" w14:textId="2E6EFE5F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5B56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48D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7-1.0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838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B1A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4AE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994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9CBB5F5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037B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385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0CF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2657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CF1D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80F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B99DB66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3D03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 B pedicle screw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811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49DD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7C73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2775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B1FB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438CB9D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C381" w14:textId="0573509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0157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F1A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0(0.52-0.9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3EB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108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01D9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8CBA1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derate</w:t>
            </w:r>
          </w:p>
        </w:tc>
      </w:tr>
      <w:tr w:rsidR="00844F46" w14:paraId="2CBEDE47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FDA1" w14:textId="294B417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u, H. 2016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012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(0.68-1.5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EBB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AE4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FCF2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874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4482788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0CB5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371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8E86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9FB7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2531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B06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3400599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4F78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 C+D+E pedicle screw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77E0" w14:textId="37C86744" w:rsidR="00844F46" w:rsidRDefault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989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3531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60F4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6DC6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06DB" w14:paraId="229E8868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68B2" w14:textId="177FC636" w:rsidR="008206DB" w:rsidRDefault="008206DB" w:rsidP="00820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, YN. 2020</w:t>
            </w:r>
            <w:r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4</w:t>
            </w:r>
            <w:r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2B49" w14:textId="1BE3C515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(0.16-2.1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7952" w14:textId="0C0C8AB4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048D" w14:textId="5831C739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4CD2" w14:textId="08B4B984" w:rsidR="008206DB" w:rsidRDefault="008206DB" w:rsidP="008206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2E597" w14:textId="77777777" w:rsidR="008206DB" w:rsidRDefault="008206DB" w:rsidP="008206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derate</w:t>
            </w:r>
          </w:p>
        </w:tc>
      </w:tr>
      <w:tr w:rsidR="008206DB" w14:paraId="1A91EC87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305F" w14:textId="183DAE55" w:rsidR="008206DB" w:rsidRDefault="008206DB" w:rsidP="00820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0</w:t>
            </w:r>
            <w:r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0</w:t>
            </w:r>
            <w:r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66F4" w14:textId="1155C142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(0.14-0.4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928E" w14:textId="21E3B44E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2B5A" w14:textId="3788D812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E665" w14:textId="17D60C2C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EB492" w14:textId="77777777" w:rsidR="008206DB" w:rsidRDefault="008206DB" w:rsidP="008206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06DB" w14:paraId="69190A39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BA40" w14:textId="77777777" w:rsidR="008206DB" w:rsidRDefault="008206DB" w:rsidP="00820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F321" w14:textId="04139EAB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1693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DA3A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87DD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EE3E2" w14:textId="77777777" w:rsidR="008206DB" w:rsidRDefault="008206DB" w:rsidP="008206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06DB" w14:paraId="49F2B0D3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0C16" w14:textId="4307B891" w:rsidR="008206DB" w:rsidRDefault="008206DB" w:rsidP="00820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HM. 2020</w:t>
            </w:r>
            <w:r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7</w:t>
            </w:r>
            <w:r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600B" w14:textId="1A406B65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52(0.33-0.8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3460" w14:textId="3464B791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316C" w14:textId="16E30028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F851" w14:textId="1D89C724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50D79" w14:textId="77777777" w:rsidR="008206DB" w:rsidRDefault="008206DB" w:rsidP="008206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06DB" w14:paraId="044CECE2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7C6C" w14:textId="77777777" w:rsidR="008206DB" w:rsidRDefault="008206DB" w:rsidP="00820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F0D0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 (95%C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0A2B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ECB7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DAD5" w14:textId="77777777" w:rsidR="008206DB" w:rsidRDefault="008206DB" w:rsidP="008206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8F99D" w14:textId="77777777" w:rsidR="008206DB" w:rsidRDefault="008206DB" w:rsidP="008206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06DB" w14:paraId="3E0A382D" w14:textId="77777777">
        <w:trPr>
          <w:trHeight w:val="552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83C59" w14:textId="37F08DBE" w:rsidR="008206DB" w:rsidRDefault="008206DB" w:rsidP="00820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FD62F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3(-0.78-1.8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8973A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E50DB" w14:textId="77777777" w:rsidR="008206DB" w:rsidRDefault="008206DB" w:rsidP="00820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0B1A8" w14:textId="77777777" w:rsidR="008206DB" w:rsidRDefault="008206DB" w:rsidP="008206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5A8A" w14:textId="77777777" w:rsidR="008206DB" w:rsidRDefault="008206DB" w:rsidP="008206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919DA3C" w14:textId="77777777" w:rsidR="00844F46" w:rsidRDefault="0000000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s: a, All RCTs Meta-analysis (GRADE assessment begins with High evidence); b, RCTs and None-RCTs Meta-analysis (GRADE assessment begins with Low evidence); c, Risk of bias (going from assessments of risk of bias to judgments about study limitations for main outcomes across all included studies); d, Inconsistency (small P value from a test for heterogeneity or a high 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value, 50%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≤75%); e, Indirectness (differences in population, intervention and outcome measures); f, Imprecision (wide 95% confidence interval around the estimate of the effect); g, Severe inconsistency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/>
          <w:sz w:val="18"/>
          <w:szCs w:val="18"/>
        </w:rPr>
        <w:t>75%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）</w:t>
      </w:r>
      <w:r>
        <w:rPr>
          <w:rFonts w:ascii="Times New Roman" w:hAnsi="Times New Roman" w:cs="Times New Roman"/>
          <w:sz w:val="18"/>
          <w:szCs w:val="18"/>
        </w:rPr>
        <w:t>; h, Severe imprecision (very wide 95% confidence interval around the estimate of the effect)</w:t>
      </w:r>
    </w:p>
    <w:p w14:paraId="5FD5F900" w14:textId="77777777" w:rsidR="00844F46" w:rsidRDefault="00844F46">
      <w:pPr>
        <w:rPr>
          <w:rFonts w:ascii="Times New Roman" w:hAnsi="Times New Roman" w:cs="Times New Roman"/>
          <w:sz w:val="18"/>
          <w:szCs w:val="18"/>
        </w:rPr>
      </w:pPr>
    </w:p>
    <w:p w14:paraId="2EBE6099" w14:textId="77777777" w:rsidR="00844F46" w:rsidRDefault="00844F46">
      <w:pPr>
        <w:rPr>
          <w:rFonts w:ascii="Times New Roman" w:hAnsi="Times New Roman" w:cs="Times New Roman"/>
          <w:sz w:val="18"/>
          <w:szCs w:val="18"/>
        </w:rPr>
      </w:pPr>
    </w:p>
    <w:p w14:paraId="588CA120" w14:textId="77777777" w:rsidR="00844F46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econdary</w:t>
      </w:r>
      <w:r>
        <w:rPr>
          <w:rFonts w:ascii="Times New Roman" w:hAnsi="Times New Roman"/>
          <w:b/>
          <w:bCs/>
          <w:color w:val="000000"/>
          <w:sz w:val="24"/>
        </w:rPr>
        <w:t xml:space="preserve"> outcomes</w:t>
      </w:r>
    </w:p>
    <w:tbl>
      <w:tblPr>
        <w:tblW w:w="9640" w:type="dxa"/>
        <w:tblInd w:w="-709" w:type="dxa"/>
        <w:tblLook w:val="04A0" w:firstRow="1" w:lastRow="0" w:firstColumn="1" w:lastColumn="0" w:noHBand="0" w:noVBand="1"/>
      </w:tblPr>
      <w:tblGrid>
        <w:gridCol w:w="2197"/>
        <w:gridCol w:w="2474"/>
        <w:gridCol w:w="901"/>
        <w:gridCol w:w="1220"/>
        <w:gridCol w:w="1494"/>
        <w:gridCol w:w="1354"/>
      </w:tblGrid>
      <w:tr w:rsidR="00844F46" w14:paraId="0A57FDDC" w14:textId="77777777">
        <w:trPr>
          <w:trHeight w:val="288"/>
        </w:trPr>
        <w:tc>
          <w:tcPr>
            <w:tcW w:w="964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0E36C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 and certainty of evidence estimates for the clinical date</w:t>
            </w:r>
          </w:p>
        </w:tc>
      </w:tr>
      <w:tr w:rsidR="00844F46" w14:paraId="7F59F3D7" w14:textId="77777777">
        <w:trPr>
          <w:trHeight w:val="480"/>
        </w:trPr>
        <w:tc>
          <w:tcPr>
            <w:tcW w:w="21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28FAD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utcome       Author, year </w:t>
            </w:r>
          </w:p>
        </w:tc>
        <w:tc>
          <w:tcPr>
            <w:tcW w:w="2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EC6E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lative effect (95%CI) 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04FE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squared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6F4B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squared P-value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5E99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tainty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20188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 Certainty</w:t>
            </w:r>
          </w:p>
        </w:tc>
      </w:tr>
      <w:tr w:rsidR="00844F46" w14:paraId="2E2B7FD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8886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erall complication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5B9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753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CCD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21F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A96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D3E992D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759B" w14:textId="4EECBF62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ma, N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A9F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(0.20-0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C08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B35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EDB6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A3D4E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</w:tr>
      <w:tr w:rsidR="00844F46" w14:paraId="46A05EC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23E6" w14:textId="1C44D69F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CT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6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EC2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(0.10-1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2D1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C46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3122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7A20B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BDB2AE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EFE2" w14:textId="0BEF367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JY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20B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60A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(0.28-1.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DA2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46C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87F3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13856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F17A6EB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12AC" w14:textId="3FBBA4C3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 LJ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F98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(0.15-1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380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C83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FEC2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93405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35D077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3506" w14:textId="59A6AE5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151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(0.32-1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4BD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E58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1F1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07D8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397F39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AB55" w14:textId="02690CC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k, A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ACB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(0.24-0.6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350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6F7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EFD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0BDA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55BEFF0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34AE" w14:textId="496BA3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coli, A. 201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323A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CEB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(1.30-1.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956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767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C29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A20DF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2F5B7B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BDBA" w14:textId="07F3843C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 FL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660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(0.23-0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219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311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396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472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78561E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FBEA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1354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56C1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10C3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0333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86D4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C8D8E80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FAE3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J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CF1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DD0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50EB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343E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057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8BC7CCD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A528" w14:textId="136546F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ma, N. 2021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D58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-0.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BE3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CDC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234F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23808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derate</w:t>
            </w:r>
          </w:p>
        </w:tc>
      </w:tr>
      <w:tr w:rsidR="00844F46" w14:paraId="4CEF869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7B8C" w14:textId="409E6ED3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, WG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70B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(0.03-0.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FC6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752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42AC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9A6A5E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664AC4B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4505" w14:textId="59F98636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CT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6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957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(0.01-0.2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454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83C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075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D48E5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E15DA4D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7E2E" w14:textId="6615A921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88B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6(0.01-0.3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DFA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E27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85B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35D7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830A362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92D1" w14:textId="527D5050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236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(0.01-0.2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319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208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A6C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4F24F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104D0CF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A28B" w14:textId="6A39029C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945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(0.11-0.3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084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24C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9FC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6E1E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50D9325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34AC" w14:textId="631B767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 FL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690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(0.1-0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F06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650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8D9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0CD38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230A10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B5F4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1E5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D5F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1C9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59AB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73D14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25A9A24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7CA2" w14:textId="6F19B3DA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, ST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2CB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7(0.01-0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53F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50D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6E8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EBCE6B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A65E5B6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248E" w14:textId="1850484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engo-Matos, 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2E6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7(0.01-0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346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16B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FBAB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B30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E28E00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4160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B393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F4F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0E36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FCF8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774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C8B5E67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EC92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R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906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9B5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0D3F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2B23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C43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4D5FB3D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168F6" w14:textId="0B31300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ma, N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938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0(-6.83- -3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E30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669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DA84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0D91C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ery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</w:tr>
      <w:tr w:rsidR="00844F46" w14:paraId="76EEBAE4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1493" w14:textId="6D1AD413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, ST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14D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12.38(-17.95- -6.8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098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FA8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C96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C6A81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175E54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A979" w14:textId="3D441FD2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CT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6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6F7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4(-20.18-4.3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AA6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3B9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E76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32D8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2F26800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1489" w14:textId="1585DB5A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9EA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0(-27.81-22.2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CF6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488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34C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g,f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109D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075E17B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9002" w14:textId="1BCCBBF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engo-Matos, 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658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0(-28.01-22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E7B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CC8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B66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77951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1A8BA36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0958" w14:textId="7FE62A4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, YN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50C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36(-17.92- -6.8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E98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018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A2E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5ACE4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861C36D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6E7A" w14:textId="232A9F0F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 LJ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156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(-22.73-23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535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7C1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24E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,g,f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8668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9BE37F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EE89" w14:textId="11F57B21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 FL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D19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(-10.61-15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57B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EB1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416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,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E5CB8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C064EE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AA12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411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E7CE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7D64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25F8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699C8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AD14D0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6F3A" w14:textId="2A0245DC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E67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1.33(-1.77- -0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B69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F55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5045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F20FC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357F09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959C" w14:textId="6A6611D4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JY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49C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05(-0.68-0.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40E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15A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1D1A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2573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BB48DB0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432D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D92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BC21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2DB4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4BED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78E8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B4F71F5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8A4E" w14:textId="6C113DE3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A55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3(7.43-20.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77C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512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3E2D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2B9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FEDEADB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BAFE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66D6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DAF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EFB3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6D9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D8E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F65703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B98A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R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9EC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024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0F7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32C1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BB4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80CCC92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4E52" w14:textId="74474144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ma, N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4CD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0(-4.80- -2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F47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9A3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B692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7FEA4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BA0C03A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0FB6B6D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8552644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5A9C73B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D4D1C0B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39A444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85FAF7B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9DBAEF0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BD3224D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DD7BA24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ery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</w:tr>
      <w:tr w:rsidR="00844F46" w14:paraId="7501488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E08B" w14:textId="48BF7D92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, WG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16B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.52(-40.12- -6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BC6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A04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89BB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2AA0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E1E8DB4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0EAE" w14:textId="56133D1A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11B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9.23(-53.86- -24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420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9DA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DA9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AEBA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1CB968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02CB" w14:textId="2FB0A368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coli, A. 201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D56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0(-41.60-35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97F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173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075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AAAD6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134B37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46EF" w14:textId="62D45EA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 FL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230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38(-25.62- -3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B19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814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C2E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95F06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A3D6576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2629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E0B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977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894B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C169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BDB7B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FDD9D4D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1704" w14:textId="2717D1D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, ST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C24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64(-0.85- -0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F99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B64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BAB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OLE_LINK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bookmarkEnd w:id="3"/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A2BC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4B38F3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6087" w14:textId="03E54AA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CE7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58(-0.79- -0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B61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7A6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DBFF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E94E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14B6EA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8315" w14:textId="462D7AE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, JY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7C6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55(-1.23-0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F84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.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572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E561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F7AA41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A9A4CF1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0437" w14:textId="3A34E503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7C0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1.30(-2.01- -0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443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17D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EC12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7300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123058B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8F92" w14:textId="1250FFE4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uengo-Matos, 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06F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9B9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1.31(-2.02- -0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01F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425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B743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5582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07EC97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5C46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946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709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4977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052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7F92B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2DFF5AD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3105" w14:textId="4E5F76A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6A8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(0.02-0.5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85F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B11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C76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750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AE51BB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96AF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9131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C19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BD6D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F211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3D2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11021C1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1792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F89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3CF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1C48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F1B7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C12F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BE242F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E8B8" w14:textId="4959271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ma, N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9B3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0(6.57-38.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1B3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FA9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B5D2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4050A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</w:tr>
      <w:tr w:rsidR="00844F46" w14:paraId="458AE4D6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2B56" w14:textId="0C3C1D7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, WG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7D3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1(-3.27-26.7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EA2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2E0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E9A1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AC81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F242A45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AE58" w14:textId="217B69C6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, ST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668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.53(5.17-35.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D70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52E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2B78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9A178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E11A1E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8351" w14:textId="3B7444A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9AB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(3.69-14.5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FB4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BCD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325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50FF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B924BA1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502C" w14:textId="157D8898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YY. 20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A20B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6A5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4(-2.24-26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95C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CAC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8D4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FBDE76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98F59BB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3595" w14:textId="7F12471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OLE_LINK2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engo-Matos, S. 2022</w:t>
            </w:r>
            <w:bookmarkEnd w:id="4"/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63A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(-13.59-26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E54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501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D7D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5A674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B5BF185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0724" w14:textId="1B08D2D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, YN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4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D05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2(7.63-22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42E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27F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B6A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70E4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B9E17C4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547C" w14:textId="6EA8076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 LJ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D25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3(5.27-73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384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538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5A0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4D0E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F401D9F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6D61" w14:textId="0F4A474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FE6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7(5.79-22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78E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0F3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7E4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D23B7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2B4C5C0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2AFD" w14:textId="77E5FC92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F7A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5(-5.89-7.4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00B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0D5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31F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EEADB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792406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3529" w14:textId="09A29BD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coli, A. 201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3AA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0(-11.4-31.3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69C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42E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0C7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,f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EC61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86A6E8E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F71A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7D1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6F68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C32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5589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A1C3F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6A2B00B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3D56" w14:textId="09D00BF0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mstead, A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00D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8(-0.01-0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B72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5F5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FA6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BEF9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0B942E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8770" w14:textId="087641D8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ADD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1(0.12-0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653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1E6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580D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16BF6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E5CAA66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A77B" w14:textId="404C9C40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JY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F46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6(0.08-0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B74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71F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B8ED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D9108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BC5E6A4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BA5F" w14:textId="546F00C0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k, A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B04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81(-1.18- -0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98C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40F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17B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DFB4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881F35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EAC9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E64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1F28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2FC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BA03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E2AFE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D38E2D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8868" w14:textId="66CEB985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C6E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89(32.27-298.5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BD4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FE1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CCA4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74F6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2A2DDB7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84CF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DB3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4A3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B7CE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510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12E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CB2AF8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9F5B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32C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22D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23A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377A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33C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D419371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1A58" w14:textId="372A18AC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, WG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6F1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(-1.16- -0.1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DBD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43F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1C3F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086D6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</w:tr>
      <w:tr w:rsidR="00844F46" w14:paraId="21D2354E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0567" w14:textId="7C1CC28F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38D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(-1.03-0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F2F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87F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8B8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3DB5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5A264A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BAB2" w14:textId="1BFD5791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YY. 20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0</w:t>
            </w:r>
            <w:r w:rsidR="007C6E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EB7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(-2.59- -0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4C4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6EE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344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89A4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42984A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C9851" w14:textId="245B8B24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engo-Matos, 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04A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(-1.03-0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B75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373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8AA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9255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BAC2CFE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71B5" w14:textId="7B5BFD38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coli, A. 201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0193" w14:textId="7E322EF6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(0.20</w:t>
            </w:r>
            <w:r w:rsidR="00EE31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2F8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3B8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1EF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67B11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E370A6E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E2D2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3DE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6F7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993E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D32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EC9F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F6A2F8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07FD" w14:textId="2449620F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imstead, A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294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32(-0.42- -0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AE1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504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1FF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634F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762E98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6BC4" w14:textId="751F9C9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259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31(-0.83-0.2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784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6AC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E06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C0C5C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692E734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E484" w14:textId="1273E792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, JY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7B3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28(-0.55- -0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B51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B06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AF2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1B8FF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4B34997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8431" w14:textId="405DDADF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aik, A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1E8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57(0.16-0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C28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E30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548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0199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21A71F7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107A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045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614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373D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F374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0903E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18ECE7F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E999" w14:textId="7C4AB44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566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(4.07-11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22E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CDD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9E1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F06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8D5C0CE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B161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CEE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2BEF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516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E31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8016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F851E16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7F91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B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CA9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13CD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5161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A8A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64F6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A0A324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2156" w14:textId="2793BA92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, WG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B71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1.64(-152.44- -30.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8E7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9CB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BDE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40614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ry Low</w:t>
            </w:r>
          </w:p>
        </w:tc>
      </w:tr>
      <w:tr w:rsidR="00844F46" w14:paraId="671A3BB0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1E11" w14:textId="04786ACA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30F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.47(-112.51-9.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55D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DD9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9E5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,h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F7AFA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11CDF0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AB3D" w14:textId="6EC9D55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YY. 20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2BB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5.64(-140.34- -10.9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C16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445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9E3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CE303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CE4BF4E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3E6C" w14:textId="4077A125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engo-Matos, 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B3A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.12(-109.24-27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5E8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A44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2BD0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h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89E7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9AF7410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FF62" w14:textId="0984CF8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350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.49(-78.38- -6.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4DD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701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48FF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g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223748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BD2DC64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586A" w14:textId="229F73F8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k, A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A2BE" w14:textId="6374C066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(1.07</w:t>
            </w:r>
            <w:r w:rsidR="00551A9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0A6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A77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A9B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1A6A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4E79FF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9C1C" w14:textId="341C375C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coli, A. 201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7EFE" w14:textId="5FE25C82" w:rsidR="00844F46" w:rsidRDefault="00D00B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13.50</w:t>
            </w:r>
            <w:r w:rsidR="00551A9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5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9F2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777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C15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h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0D8658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3B254E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3B00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282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EA29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205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0764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07A5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6C47176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71C5" w14:textId="27985425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mstead, AS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5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677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25(-0.34- -0.1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EBF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25B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EC4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d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2140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24A93B5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19435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9503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732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4C14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8716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3F8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C49DCDA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37AE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FF8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C3E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CFEF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DB4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9891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373F17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5970" w14:textId="627F568E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, WG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C0A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(-0.54-0.2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A66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C8E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34D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2E2D0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derate</w:t>
            </w:r>
          </w:p>
        </w:tc>
      </w:tr>
      <w:tr w:rsidR="00844F46" w14:paraId="668A7AA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735E" w14:textId="0A1567F2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B0D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(-0.34-0.0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243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177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C5E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18223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BAEA73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BE37" w14:textId="3D1E367A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i, YY. 20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3F9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78(-1.20-0.3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38A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8D7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2C26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8908F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3FD870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176B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11F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8C5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CEA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A9D0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DB7AA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0EA3CB3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E505" w14:textId="2AF04074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C39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17(-0.46-0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2CDB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D10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FDE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92250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358F1EC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1469" w14:textId="6544A7F6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aik, A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DDA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11(-0.67-0.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43E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047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975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D4C6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F5381D2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B0CB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2F3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3828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34F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D64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3E5CB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CBE2F5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56C3" w14:textId="7890B5A3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723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(-2.06-7.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BB0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8A6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83E1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240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FEE67E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71BF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8A20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AA05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44BA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7546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F93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211CD2F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2BCF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DI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A03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DC69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62BC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C826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36CB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0542AB4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49D6" w14:textId="3F264EF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, WG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4E5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(-5.09-5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30E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EAD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A9D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DB3B7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</w:tr>
      <w:tr w:rsidR="00844F46" w14:paraId="50056110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1036" w14:textId="29FD48A0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W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9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B2C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2(-3.83-0.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108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C05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C2E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541AD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641B545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8D22" w14:textId="4F5465A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YY. 202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7D78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47E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1.49(-2.5-0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B718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CF3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2CFF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Very 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,d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8B1F6F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6C1D641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1101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0D49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6CA9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5049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BF89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20BB65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623A166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36CF" w14:textId="47006929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HM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D045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69B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23(-0.52-0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1BAC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63E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A87C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45CA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16D4C3E5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B660" w14:textId="742DC6D6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k, A. 2022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D045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3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3F1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0.22(-1.10-0.6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3FD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3FE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5E5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9004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C92E683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E4E1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90E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25C4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86D4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3674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C5E6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5E1E545E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2740" w14:textId="77777777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5" w:name="_Hlk152448815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vision rate</w:t>
            </w:r>
            <w:bookmarkEnd w:id="5"/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9F3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AA99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7557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6891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53F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4505FE7D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77CFA" w14:textId="63ED8A02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CT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D045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6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731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(0.05-0.7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0A6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BFE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BF8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57F01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</w:tr>
      <w:tr w:rsidR="00844F46" w14:paraId="6F6B1D09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D2F0" w14:textId="2E8BC1DB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JY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2</w:t>
            </w:r>
            <w:r w:rsidR="00D045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F1B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(0.24-0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D47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069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9B03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3A41A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3DC19407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C6D2" w14:textId="274E31D8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D045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0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68E4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(0.05-1.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BD62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282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1C71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4E994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3819C58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B266" w14:textId="2B8D4C3D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LP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D045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4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D56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(0.15-1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F01F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A535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DB31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BA0B9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6449C58F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AC38" w14:textId="7AEE5835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artjes, VE. 2018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323A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6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A86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(0.10-0.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2D66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66B0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5677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3D5B1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7C9F2ADE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EC44" w14:textId="77777777" w:rsidR="00844F46" w:rsidRDefault="00844F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ED6E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7132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7C01" w14:textId="77777777" w:rsidR="00844F46" w:rsidRDefault="00844F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2155" w14:textId="77777777" w:rsidR="00844F46" w:rsidRDefault="00844F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59417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F46" w14:paraId="27FA3A17" w14:textId="77777777">
        <w:trPr>
          <w:trHeight w:val="552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C71CD" w14:textId="28C28F68" w:rsidR="00844F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wneh, AM. 2021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D045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7</w:t>
            </w:r>
            <w:r w:rsidR="00860D08" w:rsidRPr="001A3F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66F5D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(1.37-3.5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AE481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1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D042A" w14:textId="77777777" w:rsidR="00844F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59293" w14:textId="77777777" w:rsidR="00844F46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g</w:t>
            </w: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51102" w14:textId="77777777" w:rsidR="00844F46" w:rsidRDefault="00844F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5935F52" w14:textId="77777777" w:rsidR="00844F46" w:rsidRDefault="0000000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s: a, All RCTs Meta-analysis (GRADE assessment begins with High evidence); b, RCTs and None-RCTs Meta-analysis (GRADE assessment begins with Low evidence); c, Risk of bias (going from assessments of risk of bias to judgments about study limitations for main outcomes across all included studies); d, Inconsistency (small P value from a test for heterogeneity or a high 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value, 50%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≤75%); e, Indirectness (differences in population, intervention and outcome measures); f, Imprecision (wide 95% confidence interval around the estimate of the effect); g, Severe inconsistency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/>
          <w:sz w:val="18"/>
          <w:szCs w:val="18"/>
        </w:rPr>
        <w:t>75%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）</w:t>
      </w:r>
      <w:r>
        <w:rPr>
          <w:rFonts w:ascii="Times New Roman" w:hAnsi="Times New Roman" w:cs="Times New Roman"/>
          <w:sz w:val="18"/>
          <w:szCs w:val="18"/>
        </w:rPr>
        <w:t>; h, Severe imprecision (very wide 95% confidence interval around the estimate of the effect); FJV: facet joint violation; IRD: intraoperative radiation dose; IRT: intraoperative radiation time; OT: operative time; LOS: length of stay; IBL: intraoperative blood loss; VAS: visual analogue scale; ODI: Oswestry disability index.</w:t>
      </w:r>
    </w:p>
    <w:p w14:paraId="41BC93E5" w14:textId="77777777" w:rsidR="00844F46" w:rsidRDefault="00844F46">
      <w:pPr>
        <w:rPr>
          <w:rFonts w:ascii="Times New Roman" w:hAnsi="Times New Roman" w:cs="Times New Roman"/>
          <w:sz w:val="18"/>
          <w:szCs w:val="18"/>
        </w:rPr>
      </w:pPr>
    </w:p>
    <w:sectPr w:rsidR="00844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C168E" w14:textId="77777777" w:rsidR="006F577A" w:rsidRDefault="006F577A" w:rsidP="001A3FE4">
      <w:pPr>
        <w:rPr>
          <w:rFonts w:hint="eastAsia"/>
        </w:rPr>
      </w:pPr>
      <w:r>
        <w:separator/>
      </w:r>
    </w:p>
  </w:endnote>
  <w:endnote w:type="continuationSeparator" w:id="0">
    <w:p w14:paraId="230528DE" w14:textId="77777777" w:rsidR="006F577A" w:rsidRDefault="006F577A" w:rsidP="001A3F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31C01" w14:textId="77777777" w:rsidR="006F577A" w:rsidRDefault="006F577A" w:rsidP="001A3FE4">
      <w:pPr>
        <w:rPr>
          <w:rFonts w:hint="eastAsia"/>
        </w:rPr>
      </w:pPr>
      <w:r>
        <w:separator/>
      </w:r>
    </w:p>
  </w:footnote>
  <w:footnote w:type="continuationSeparator" w:id="0">
    <w:p w14:paraId="5D37AE4A" w14:textId="77777777" w:rsidR="006F577A" w:rsidRDefault="006F577A" w:rsidP="001A3F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k3YTNkMzRiMDAxM2NiOTZjMGJkMzE2Y2M0MjhmNjEifQ=="/>
  </w:docVars>
  <w:rsids>
    <w:rsidRoot w:val="00C72879"/>
    <w:rsid w:val="000145DD"/>
    <w:rsid w:val="000157C2"/>
    <w:rsid w:val="00021A6A"/>
    <w:rsid w:val="00036A0D"/>
    <w:rsid w:val="000446B2"/>
    <w:rsid w:val="0006171E"/>
    <w:rsid w:val="000B48AB"/>
    <w:rsid w:val="000E643B"/>
    <w:rsid w:val="0016674E"/>
    <w:rsid w:val="001A3FE4"/>
    <w:rsid w:val="00201BEC"/>
    <w:rsid w:val="00225E25"/>
    <w:rsid w:val="00227D2D"/>
    <w:rsid w:val="002C36BA"/>
    <w:rsid w:val="002C3AAC"/>
    <w:rsid w:val="002C4CA7"/>
    <w:rsid w:val="002C718C"/>
    <w:rsid w:val="002D705F"/>
    <w:rsid w:val="002F0237"/>
    <w:rsid w:val="003055BA"/>
    <w:rsid w:val="003146EE"/>
    <w:rsid w:val="00323A71"/>
    <w:rsid w:val="003D20F9"/>
    <w:rsid w:val="003E5DDE"/>
    <w:rsid w:val="00410E87"/>
    <w:rsid w:val="00417396"/>
    <w:rsid w:val="004272BD"/>
    <w:rsid w:val="004412B9"/>
    <w:rsid w:val="004C0F9E"/>
    <w:rsid w:val="004F4B17"/>
    <w:rsid w:val="005344C3"/>
    <w:rsid w:val="00551A9C"/>
    <w:rsid w:val="00557100"/>
    <w:rsid w:val="005B56B1"/>
    <w:rsid w:val="006C1D92"/>
    <w:rsid w:val="006F577A"/>
    <w:rsid w:val="00701F6F"/>
    <w:rsid w:val="00711F22"/>
    <w:rsid w:val="00731A50"/>
    <w:rsid w:val="00732087"/>
    <w:rsid w:val="007411FF"/>
    <w:rsid w:val="007948EF"/>
    <w:rsid w:val="007B08D1"/>
    <w:rsid w:val="007C6EB4"/>
    <w:rsid w:val="007D7882"/>
    <w:rsid w:val="008206DB"/>
    <w:rsid w:val="008210DD"/>
    <w:rsid w:val="00844F46"/>
    <w:rsid w:val="00860D08"/>
    <w:rsid w:val="00864799"/>
    <w:rsid w:val="008B6B27"/>
    <w:rsid w:val="00916F86"/>
    <w:rsid w:val="0095653F"/>
    <w:rsid w:val="009A15F8"/>
    <w:rsid w:val="009F456E"/>
    <w:rsid w:val="00A06F13"/>
    <w:rsid w:val="00A16E3E"/>
    <w:rsid w:val="00A20BFA"/>
    <w:rsid w:val="00A2181B"/>
    <w:rsid w:val="00A37B72"/>
    <w:rsid w:val="00AE2076"/>
    <w:rsid w:val="00B72007"/>
    <w:rsid w:val="00C25072"/>
    <w:rsid w:val="00C418D3"/>
    <w:rsid w:val="00C55DEC"/>
    <w:rsid w:val="00C72879"/>
    <w:rsid w:val="00C95DC8"/>
    <w:rsid w:val="00D00B4C"/>
    <w:rsid w:val="00D026C6"/>
    <w:rsid w:val="00D04561"/>
    <w:rsid w:val="00D45745"/>
    <w:rsid w:val="00D504F3"/>
    <w:rsid w:val="00D521FF"/>
    <w:rsid w:val="00D90F9D"/>
    <w:rsid w:val="00DC4E1C"/>
    <w:rsid w:val="00DE6CC0"/>
    <w:rsid w:val="00E070AB"/>
    <w:rsid w:val="00E15428"/>
    <w:rsid w:val="00E24DCE"/>
    <w:rsid w:val="00E74A37"/>
    <w:rsid w:val="00E802C7"/>
    <w:rsid w:val="00EB19C8"/>
    <w:rsid w:val="00EC3F8B"/>
    <w:rsid w:val="00EE128C"/>
    <w:rsid w:val="00EE31DD"/>
    <w:rsid w:val="00EF17B1"/>
    <w:rsid w:val="00F02920"/>
    <w:rsid w:val="00F06FED"/>
    <w:rsid w:val="00F14358"/>
    <w:rsid w:val="00F50A06"/>
    <w:rsid w:val="00F51DF9"/>
    <w:rsid w:val="00F85124"/>
    <w:rsid w:val="00F958EF"/>
    <w:rsid w:val="00FA7D2A"/>
    <w:rsid w:val="00FF1C27"/>
    <w:rsid w:val="3298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922CE"/>
  <w15:docId w15:val="{6A5EFFEC-69C4-41B8-A6C2-496DDF8C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autoRedefine/>
    <w:uiPriority w:val="99"/>
    <w:semiHidden/>
    <w:unhideWhenUsed/>
    <w:qFormat/>
    <w:rPr>
      <w:color w:val="954F72"/>
      <w:u w:val="single"/>
    </w:rPr>
  </w:style>
  <w:style w:type="character" w:styleId="a8">
    <w:name w:val="Hyperlink"/>
    <w:basedOn w:val="a0"/>
    <w:autoRedefine/>
    <w:uiPriority w:val="99"/>
    <w:semiHidden/>
    <w:unhideWhenUsed/>
    <w:qFormat/>
    <w:rPr>
      <w:color w:val="0563C1"/>
      <w:u w:val="single"/>
    </w:r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autoRedefine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autoRedefine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autoRedefine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autoRedefine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autoRedefine/>
    <w:qFormat/>
    <w:pPr>
      <w:widowControl/>
      <w:pBdr>
        <w:top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autoRedefine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80">
    <w:name w:val="xl80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81">
    <w:name w:val="xl81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2">
    <w:name w:val="xl82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autoRedefine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Cs w:val="21"/>
    </w:rPr>
  </w:style>
  <w:style w:type="paragraph" w:customStyle="1" w:styleId="xl85">
    <w:name w:val="xl85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6">
    <w:name w:val="xl86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autoRedefine/>
    <w:qFormat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</Pages>
  <Words>1492</Words>
  <Characters>8505</Characters>
  <Application>Microsoft Office Word</Application>
  <DocSecurity>0</DocSecurity>
  <Lines>70</Lines>
  <Paragraphs>19</Paragraphs>
  <ScaleCrop>false</ScaleCrop>
  <Company/>
  <LinksUpToDate>false</LinksUpToDate>
  <CharactersWithSpaces>9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 永昊</dc:creator>
  <cp:lastModifiedBy>亭 李</cp:lastModifiedBy>
  <cp:revision>36</cp:revision>
  <dcterms:created xsi:type="dcterms:W3CDTF">2023-11-04T08:40:00Z</dcterms:created>
  <dcterms:modified xsi:type="dcterms:W3CDTF">2025-03-3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D67EF1E8274B61AF0318D48426E05C_12</vt:lpwstr>
  </property>
</Properties>
</file>